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39967" w14:textId="77777777" w:rsidR="00155BAA" w:rsidRDefault="00155BAA" w:rsidP="00035941">
      <w:pPr>
        <w:spacing w:line="36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01"/>
        <w:gridCol w:w="2065"/>
        <w:gridCol w:w="2369"/>
        <w:gridCol w:w="1754"/>
        <w:gridCol w:w="2967"/>
        <w:gridCol w:w="3292"/>
      </w:tblGrid>
      <w:tr w:rsidR="00042FB1" w:rsidRPr="009E5E91" w14:paraId="1507DE3D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0DF01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, article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81A5B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 xml:space="preserve">Study design, population, sett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EB9A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im of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44EB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ing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BA44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ing evaluation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CCD2C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Key findings</w:t>
            </w:r>
          </w:p>
        </w:tc>
      </w:tr>
      <w:tr w:rsidR="00042FB1" w:rsidRPr="009E5E91" w14:paraId="1BDE19FC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A61A0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69E5880C" w14:textId="648ABDED" w:rsidR="00155BAA" w:rsidRPr="009E5E91" w:rsidRDefault="005B0737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tonio et al.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 2023</w:t>
            </w:r>
          </w:p>
          <w:p w14:paraId="25A135E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49E07A8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</w:p>
          <w:p w14:paraId="2D9893F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Empiric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6610" w14:textId="43C7A60A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="005B0737">
              <w:rPr>
                <w:rFonts w:ascii="Calibri" w:hAnsi="Calibri" w:cs="Calibri"/>
                <w:sz w:val="18"/>
                <w:szCs w:val="18"/>
              </w:rPr>
              <w:t xml:space="preserve"> Pre-post mixed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methods pilot intervention study</w:t>
            </w:r>
            <w:r w:rsidR="009E5E9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06654CE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74412A1" w14:textId="019D3E65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AC1313">
              <w:rPr>
                <w:rFonts w:ascii="Calibri" w:hAnsi="Calibri" w:cs="Calibri"/>
                <w:sz w:val="18"/>
                <w:szCs w:val="18"/>
              </w:rPr>
              <w:t xml:space="preserve"> 239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0" w:name="_Int_T2tcHMfs"/>
            <w:r w:rsidRPr="009E5E91">
              <w:rPr>
                <w:rFonts w:ascii="Calibri" w:hAnsi="Calibri" w:cs="Calibri"/>
                <w:sz w:val="18"/>
                <w:szCs w:val="18"/>
              </w:rPr>
              <w:t>adult</w:t>
            </w:r>
            <w:bookmarkEnd w:id="0"/>
            <w:r w:rsidRPr="009E5E91">
              <w:rPr>
                <w:rFonts w:ascii="Calibri" w:hAnsi="Calibri" w:cs="Calibri"/>
                <w:sz w:val="18"/>
                <w:szCs w:val="18"/>
              </w:rPr>
              <w:t xml:space="preserve"> patients, Federally Qualified Health Centre, USA</w:t>
            </w:r>
            <w:r w:rsidR="009E5E9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AD1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reduce the cognitive load demands required to learn and use teleheal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15E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. Test video call. PDF document.</w:t>
            </w:r>
          </w:p>
          <w:p w14:paraId="09615B3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6F5496F" w14:textId="2F1921D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</w:t>
            </w:r>
            <w:r w:rsidR="009E5E91" w:rsidRPr="009E5E91">
              <w:rPr>
                <w:rFonts w:ascii="Calibri" w:hAnsi="Calibri" w:cs="Calibri"/>
                <w:sz w:val="18"/>
                <w:szCs w:val="18"/>
              </w:rPr>
              <w:t>,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10 – 30 minute session</w:t>
            </w:r>
            <w:r w:rsidR="009E5E9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3B0F1C37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DBA2B3E" w14:textId="723404E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Graduate student research assistant</w:t>
            </w:r>
            <w:r w:rsidR="009E5E9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359113E1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FAEF007" w14:textId="37C239C8" w:rsidR="00AC1313" w:rsidRPr="00AC1313" w:rsidRDefault="00AC1313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p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>articipants received training:</w:t>
            </w:r>
          </w:p>
          <w:p w14:paraId="7A19CB60" w14:textId="07B1ACFE" w:rsidR="00AC1313" w:rsidRPr="009E5E91" w:rsidRDefault="00AA7DAC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B87CB" w14:textId="55626F6D" w:rsidR="009E5E91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In</w:t>
            </w:r>
            <w:r w:rsidR="009E5E91" w:rsidRPr="009E5E91">
              <w:rPr>
                <w:rFonts w:ascii="Calibri" w:hAnsi="Calibri" w:cs="Calibri"/>
                <w:sz w:val="18"/>
                <w:szCs w:val="18"/>
              </w:rPr>
              <w:t>t</w:t>
            </w:r>
            <w:r w:rsidR="009E5E91">
              <w:rPr>
                <w:rFonts w:ascii="Calibri" w:hAnsi="Calibri" w:cs="Calibri"/>
                <w:sz w:val="18"/>
                <w:szCs w:val="18"/>
              </w:rPr>
              <w:t>e</w:t>
            </w:r>
            <w:r w:rsidR="0086310B">
              <w:rPr>
                <w:rFonts w:ascii="Calibri" w:hAnsi="Calibri" w:cs="Calibri"/>
                <w:sz w:val="18"/>
                <w:szCs w:val="18"/>
              </w:rPr>
              <w:t>rvention recruitment tracking (c</w:t>
            </w:r>
            <w:r w:rsidR="009E5E91" w:rsidRPr="009E5E91">
              <w:rPr>
                <w:rFonts w:ascii="Calibri" w:hAnsi="Calibri" w:cs="Calibri"/>
                <w:sz w:val="18"/>
                <w:szCs w:val="18"/>
              </w:rPr>
              <w:t>ompleted by helpers)</w:t>
            </w:r>
            <w:r w:rsidR="009E5E9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076B2460" w14:textId="77777777" w:rsidR="009E5E91" w:rsidRPr="009E5E91" w:rsidRDefault="009E5E9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57918C7" w14:textId="58F78F8F" w:rsidR="009E5E91" w:rsidRDefault="009E5E9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ructured observations of session (</w:t>
            </w:r>
            <w:r w:rsidR="0086310B">
              <w:rPr>
                <w:rFonts w:ascii="Calibri" w:hAnsi="Calibri" w:cs="Calibri"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sz w:val="18"/>
                <w:szCs w:val="18"/>
              </w:rPr>
              <w:t>ompleted by helpers).</w:t>
            </w:r>
          </w:p>
          <w:p w14:paraId="19288690" w14:textId="77777777" w:rsidR="009E5E91" w:rsidRDefault="009E5E9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00A23DB" w14:textId="702F0E2D" w:rsidR="009E5E91" w:rsidRDefault="0086310B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flection notes (c</w:t>
            </w:r>
            <w:r w:rsidR="009E5E91">
              <w:rPr>
                <w:rFonts w:ascii="Calibri" w:hAnsi="Calibri" w:cs="Calibri"/>
                <w:sz w:val="18"/>
                <w:szCs w:val="18"/>
              </w:rPr>
              <w:t>ompleted by helpers).</w:t>
            </w:r>
          </w:p>
          <w:p w14:paraId="11420C42" w14:textId="77777777" w:rsidR="009E5E91" w:rsidRDefault="009E5E9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D70DA70" w14:textId="344F5CE8" w:rsid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elehealth experience survey</w:t>
            </w:r>
            <w:r w:rsidR="009E5E91"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E5E91">
              <w:rPr>
                <w:rFonts w:ascii="Calibri" w:hAnsi="Calibri" w:cs="Calibri"/>
                <w:sz w:val="18"/>
                <w:szCs w:val="18"/>
              </w:rPr>
              <w:t xml:space="preserve">containing validated measures on perceived usefulness, perceived ease of use, self-efficacy in using telehealth, and perceived difficulty of tasks </w:t>
            </w:r>
            <w:r w:rsidR="009E5E91" w:rsidRPr="009E5E91">
              <w:rPr>
                <w:rFonts w:ascii="Calibri" w:hAnsi="Calibri" w:cs="Calibri"/>
                <w:sz w:val="18"/>
                <w:szCs w:val="18"/>
              </w:rPr>
              <w:t>(</w:t>
            </w:r>
            <w:r w:rsidR="0086310B">
              <w:rPr>
                <w:rFonts w:ascii="Calibri" w:hAnsi="Calibri" w:cs="Calibri"/>
                <w:sz w:val="18"/>
                <w:szCs w:val="18"/>
              </w:rPr>
              <w:t>c</w:t>
            </w:r>
            <w:r w:rsidR="009E5E91">
              <w:rPr>
                <w:rFonts w:ascii="Calibri" w:hAnsi="Calibri" w:cs="Calibri"/>
                <w:sz w:val="18"/>
                <w:szCs w:val="18"/>
              </w:rPr>
              <w:t>ompleted by participants).</w:t>
            </w:r>
          </w:p>
          <w:p w14:paraId="0E19A0C1" w14:textId="77777777" w:rsidR="009E5E91" w:rsidRDefault="009E5E9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312CC20" w14:textId="77777777" w:rsidR="0086310B" w:rsidRDefault="0086310B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urvey with questions about experience with helpers (completed by participants).</w:t>
            </w:r>
          </w:p>
          <w:p w14:paraId="08BAD994" w14:textId="77777777" w:rsidR="0086310B" w:rsidRDefault="0086310B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54A626F" w14:textId="77777777" w:rsidR="0086310B" w:rsidRDefault="009E5E91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Semi-structured i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nterviews about helping sessio</w:t>
            </w:r>
            <w:r w:rsidR="0086310B">
              <w:rPr>
                <w:rFonts w:ascii="Calibri" w:hAnsi="Calibri" w:cs="Calibri"/>
                <w:sz w:val="18"/>
                <w:szCs w:val="18"/>
              </w:rPr>
              <w:t>ns (completed by participants).</w:t>
            </w:r>
          </w:p>
          <w:p w14:paraId="450919E5" w14:textId="77777777" w:rsidR="0086310B" w:rsidRDefault="00D820D5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4A9C2A9E" w14:textId="0DF2C61B" w:rsidR="00155BAA" w:rsidRPr="009E5E91" w:rsidRDefault="00D820D5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Electronic Health Record (EH</w:t>
            </w:r>
            <w:r w:rsidR="0086310B">
              <w:rPr>
                <w:rFonts w:ascii="Calibri" w:hAnsi="Calibri" w:cs="Calibri"/>
                <w:sz w:val="18"/>
                <w:szCs w:val="18"/>
              </w:rPr>
              <w:t xml:space="preserve">R) </w:t>
            </w:r>
            <w:r w:rsidR="007C4A0E">
              <w:rPr>
                <w:rFonts w:ascii="Calibri" w:hAnsi="Calibri" w:cs="Calibri"/>
                <w:sz w:val="18"/>
                <w:szCs w:val="18"/>
              </w:rPr>
              <w:t xml:space="preserve">data </w:t>
            </w:r>
            <w:r w:rsidR="0086310B">
              <w:rPr>
                <w:rFonts w:ascii="Calibri" w:hAnsi="Calibri" w:cs="Calibri"/>
                <w:sz w:val="18"/>
                <w:szCs w:val="18"/>
              </w:rPr>
              <w:t>to examine previous telehealth experience and if telehealth modality changed after session (completed by research analyst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017C4" w14:textId="0390B9B3" w:rsidR="00AA7DAC" w:rsidRDefault="00AA7DAC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Of 239 patients, 34 (14.2%) completed the intervention. </w:t>
            </w:r>
          </w:p>
          <w:p w14:paraId="1CDD896F" w14:textId="3437A592" w:rsidR="00AA7DAC" w:rsidRDefault="00AA7DAC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5D7A356" w14:textId="0E8BD36D" w:rsidR="00015E69" w:rsidRDefault="00015E6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training, t</w:t>
            </w:r>
            <w:r w:rsidRPr="00015E69">
              <w:rPr>
                <w:rFonts w:ascii="Calibri" w:hAnsi="Calibri" w:cs="Calibri"/>
                <w:sz w:val="18"/>
                <w:szCs w:val="18"/>
              </w:rPr>
              <w:t>here was no significant difference between intervention and non-intervention groups on self-efficacy to use telehealth.</w:t>
            </w:r>
          </w:p>
          <w:p w14:paraId="658354B9" w14:textId="7A5620EF" w:rsidR="00015E69" w:rsidRDefault="00015E6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292C527" w14:textId="3B1C86CB" w:rsidR="00155BAA" w:rsidRDefault="00015E6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training, t</w:t>
            </w:r>
            <w:r w:rsidRPr="00015E69">
              <w:rPr>
                <w:rFonts w:ascii="Calibri" w:hAnsi="Calibri" w:cs="Calibri"/>
                <w:sz w:val="18"/>
                <w:szCs w:val="18"/>
              </w:rPr>
              <w:t>here was no significant difference between intervention and non-intervention group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on perceived difficulty in using video visit software.</w:t>
            </w:r>
          </w:p>
          <w:p w14:paraId="5D474E9F" w14:textId="0C1B363D" w:rsidR="0086310B" w:rsidRDefault="0086310B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83958D2" w14:textId="3EEB4815" w:rsidR="0086310B" w:rsidRDefault="00015E6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training, in</w:t>
            </w:r>
            <w:r w:rsidR="0086310B">
              <w:rPr>
                <w:rFonts w:ascii="Calibri" w:hAnsi="Calibri" w:cs="Calibri"/>
                <w:sz w:val="18"/>
                <w:szCs w:val="18"/>
              </w:rPr>
              <w:t xml:space="preserve">tervention participants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ere significantly </w:t>
            </w:r>
            <w:r w:rsidR="0086310B">
              <w:rPr>
                <w:rFonts w:ascii="Calibri" w:hAnsi="Calibri" w:cs="Calibri"/>
                <w:sz w:val="18"/>
                <w:szCs w:val="18"/>
              </w:rPr>
              <w:t>less satisfied wit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heir video visit experience</w:t>
            </w:r>
            <w:r w:rsidR="0086310B">
              <w:rPr>
                <w:rFonts w:ascii="Calibri" w:hAnsi="Calibri" w:cs="Calibri"/>
                <w:sz w:val="18"/>
                <w:szCs w:val="18"/>
              </w:rPr>
              <w:t xml:space="preserve"> tha</w:t>
            </w:r>
            <w:r>
              <w:rPr>
                <w:rFonts w:ascii="Calibri" w:hAnsi="Calibri" w:cs="Calibri"/>
                <w:sz w:val="18"/>
                <w:szCs w:val="18"/>
              </w:rPr>
              <w:t>n non-intervention participant (</w:t>
            </w:r>
            <w:r w:rsidRPr="00015E69">
              <w:rPr>
                <w:rFonts w:ascii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= .002).</w:t>
            </w:r>
          </w:p>
          <w:p w14:paraId="43FEE703" w14:textId="5FA20E61" w:rsidR="0086310B" w:rsidRDefault="0086310B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41BDC44" w14:textId="46966994" w:rsidR="0086310B" w:rsidRPr="009E5E91" w:rsidRDefault="0086310B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86310B">
              <w:rPr>
                <w:rFonts w:ascii="Calibri" w:hAnsi="Calibri" w:cs="Calibri"/>
                <w:sz w:val="18"/>
                <w:szCs w:val="18"/>
              </w:rPr>
              <w:t>Three training strategies were identified for cognitive load reduction: 1) providing step-by-step guidance for configuring and learning, 2) building rapport to create confidence with problem-solving, 3) being on the same page to counter informational distractions.</w:t>
            </w:r>
          </w:p>
        </w:tc>
      </w:tr>
      <w:tr w:rsidR="00042FB1" w:rsidRPr="009E5E91" w14:paraId="78489F73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967B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3297A6FF" w14:textId="1B3433E4" w:rsidR="00155BAA" w:rsidRPr="009E5E91" w:rsidRDefault="005B0737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u et al.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 2022</w:t>
            </w:r>
          </w:p>
          <w:p w14:paraId="7EEE654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AB0D43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70CB" w14:textId="7DDC733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re-post quality improvement (QI) intervention</w:t>
            </w:r>
            <w:r w:rsidR="00276126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4D55C64E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EA57EC4" w14:textId="09B4548C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1427 older adults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 xml:space="preserve"> (≥ 65 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lastRenderedPageBreak/>
              <w:t>years)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, academic primary care clinic, USA</w:t>
            </w:r>
            <w:r w:rsidR="00CF4E5A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D1CA3" w14:textId="1A0FA63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lastRenderedPageBreak/>
              <w:t>To help older adults access video visits at an academic primary care practice</w:t>
            </w:r>
            <w:r w:rsidR="00CF4E5A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87B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. </w:t>
            </w:r>
          </w:p>
          <w:p w14:paraId="10A40E11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0BC62B1" w14:textId="6567A181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phone call</w:t>
            </w:r>
            <w:r w:rsidR="00CF4E5A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622E2D6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36510F9" w14:textId="53ABCDCB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Research team member</w:t>
            </w:r>
            <w:r w:rsidR="00CF4E5A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560B04D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748EE9C" w14:textId="6E5318F4" w:rsidR="00AC1313" w:rsidRPr="009E5E91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192</w:t>
            </w:r>
            <w:r w:rsidR="005B073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7574" w14:textId="77777777" w:rsidR="00CF4E5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Number of patients called. </w:t>
            </w:r>
          </w:p>
          <w:p w14:paraId="79EFBD01" w14:textId="77777777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193DC86" w14:textId="77777777" w:rsidR="00CF4E5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Outcomes of phone calls (what stage patients were at in relation to using video visits).</w:t>
            </w:r>
          </w:p>
          <w:p w14:paraId="034279C0" w14:textId="77777777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3F69B75" w14:textId="2B021736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Final outcome of scheduled visit (cancelled, no-show completed: telephone, video, in-person)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4515" w14:textId="50EACE42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1427 patients were called, with 1025 (71.8%) patients reached.</w:t>
            </w:r>
          </w:p>
          <w:p w14:paraId="5AF7A918" w14:textId="6A1EE5DE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E6561EC" w14:textId="341C1B03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f the 1025 patients reached, 192 (18.7%) accepted technical assistance to video-enable their devices.</w:t>
            </w:r>
          </w:p>
          <w:p w14:paraId="35450AC5" w14:textId="34BB08C0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64B77C8" w14:textId="5C3B97B6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Of the 192 patients who accepted assistance, 149 (77.6%) were successfully video-enabled.</w:t>
            </w:r>
          </w:p>
          <w:p w14:paraId="038305D2" w14:textId="77777777" w:rsidR="00CF4E5A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6B6A79B" w14:textId="305168F4" w:rsidR="00155BAA" w:rsidRPr="009E5E91" w:rsidRDefault="00CF4E5A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f the 1025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 patients reached, 40.4% completed their visit by video, 26.5% by telephone, and 1.4% by in-person visit, while 29.6% ca</w:t>
            </w:r>
            <w:r>
              <w:rPr>
                <w:rFonts w:ascii="Calibri" w:hAnsi="Calibri" w:cs="Calibri"/>
                <w:sz w:val="18"/>
                <w:szCs w:val="18"/>
              </w:rPr>
              <w:t>ncelled and 2.1% no-showed.</w:t>
            </w:r>
          </w:p>
        </w:tc>
      </w:tr>
      <w:tr w:rsidR="00042FB1" w:rsidRPr="009E5E91" w14:paraId="3014B2F0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9418" w14:textId="0EFB9981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Authors:</w:t>
            </w:r>
          </w:p>
          <w:p w14:paraId="1519FD2F" w14:textId="06FCC6AD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Gulati et al. 2022</w:t>
            </w:r>
          </w:p>
          <w:p w14:paraId="2112B80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62B0171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338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ost-programme evaluation.</w:t>
            </w:r>
          </w:p>
          <w:p w14:paraId="193C95F7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451E8FD" w14:textId="37068DD5" w:rsidR="00155BAA" w:rsidRPr="009E5E91" w:rsidRDefault="00155BAA" w:rsidP="005B0737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AC1313">
              <w:rPr>
                <w:rFonts w:ascii="Calibri" w:hAnsi="Calibri" w:cs="Calibri"/>
                <w:sz w:val="18"/>
                <w:szCs w:val="18"/>
              </w:rPr>
              <w:t xml:space="preserve"> 335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older adult patients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 xml:space="preserve"> (≥ 70 years)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, academic geriatrics primary care, 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41DF6" w14:textId="143CB220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support community-dwelling older adults by addressing barriers to health</w:t>
            </w:r>
            <w:r w:rsidR="00B7557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care deliver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16F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. Step-by-step instructions via email.</w:t>
            </w:r>
          </w:p>
          <w:p w14:paraId="2F250A0E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AFF979F" w14:textId="1655B6C6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phone call</w:t>
            </w:r>
            <w:r w:rsidR="005B0737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7A68951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53ECC2F" w14:textId="1D0642C8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Health</w:t>
            </w:r>
            <w:r w:rsidR="00B7557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care student volunteer</w:t>
            </w:r>
            <w:r w:rsidR="005B0737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4F7F97F" w14:textId="43C84E91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92D5806" w14:textId="04F13285" w:rsidR="00AC1313" w:rsidRPr="009E5E91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5</w:t>
            </w:r>
            <w:r w:rsidR="005B073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F71D6" w14:textId="77777777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umber of phone c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alls completed. </w:t>
            </w:r>
          </w:p>
          <w:p w14:paraId="78980088" w14:textId="77777777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9494FE9" w14:textId="77777777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umber of v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ideo visits completed. </w:t>
            </w:r>
          </w:p>
          <w:p w14:paraId="3E50F7C3" w14:textId="77777777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B96939A" w14:textId="1376B76D" w:rsidR="00155BAA" w:rsidRPr="009E5E91" w:rsidRDefault="006A017B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eb-based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 sur</w:t>
            </w:r>
            <w:r w:rsidR="00AC1313">
              <w:rPr>
                <w:rFonts w:ascii="Calibri" w:hAnsi="Calibri" w:cs="Calibri"/>
                <w:sz w:val="18"/>
                <w:szCs w:val="18"/>
              </w:rPr>
              <w:t>vey for post-programme evaluation (completed by student volunteer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FD95" w14:textId="3C147C88" w:rsidR="00AC1313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Of the </w:t>
            </w:r>
            <w:r w:rsidR="00AC1313">
              <w:rPr>
                <w:rFonts w:ascii="Calibri" w:hAnsi="Calibri" w:cs="Calibri"/>
                <w:sz w:val="18"/>
                <w:szCs w:val="18"/>
              </w:rPr>
              <w:t xml:space="preserve">335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patients called, students successfully spoke with 247 patients (74%) and assisted 25 of 28 patients (89%) who requested</w:t>
            </w:r>
            <w:r w:rsidR="00AC1313">
              <w:rPr>
                <w:rFonts w:ascii="Calibri" w:hAnsi="Calibri" w:cs="Calibri"/>
                <w:sz w:val="18"/>
                <w:szCs w:val="18"/>
              </w:rPr>
              <w:t xml:space="preserve"> telehealth training</w:t>
            </w:r>
            <w:r w:rsidR="00B75574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308455F6" w14:textId="77777777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393172E" w14:textId="598D21C7" w:rsidR="00155BAA" w:rsidRDefault="005B0737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  <w:r w:rsidR="00AC1313">
              <w:rPr>
                <w:rFonts w:ascii="Calibri" w:hAnsi="Calibri" w:cs="Calibri"/>
                <w:sz w:val="18"/>
                <w:szCs w:val="18"/>
              </w:rPr>
              <w:t xml:space="preserve"> patients completed 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a video-based telehealth appointment within two months of training.</w:t>
            </w:r>
          </w:p>
          <w:p w14:paraId="670F8311" w14:textId="77777777" w:rsidR="00AC1313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AA96857" w14:textId="2CFFE78E" w:rsidR="00AC1313" w:rsidRPr="009E5E91" w:rsidRDefault="00AC1313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fter participating in </w:t>
            </w:r>
            <w:r w:rsidR="00874521">
              <w:rPr>
                <w:rFonts w:ascii="Calibri" w:hAnsi="Calibri" w:cs="Calibri"/>
                <w:sz w:val="18"/>
                <w:szCs w:val="18"/>
              </w:rPr>
              <w:t>the training, all students (n=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21) reported feeling comfortable communicating with patients or caregivers by phone, with 95% reporting confidence in relationship-centred communication. </w:t>
            </w:r>
          </w:p>
        </w:tc>
      </w:tr>
      <w:tr w:rsidR="00042FB1" w:rsidRPr="009E5E91" w14:paraId="08E9772B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D63D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25217928" w14:textId="349AE60A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E5E91">
              <w:rPr>
                <w:rFonts w:ascii="Calibri" w:hAnsi="Calibri" w:cs="Calibri"/>
                <w:sz w:val="18"/>
                <w:szCs w:val="18"/>
              </w:rPr>
              <w:t>Gusdorf</w:t>
            </w:r>
            <w:proofErr w:type="spellEnd"/>
            <w:r w:rsidRPr="009E5E91">
              <w:rPr>
                <w:rFonts w:ascii="Calibri" w:hAnsi="Calibri" w:cs="Calibri"/>
                <w:sz w:val="18"/>
                <w:szCs w:val="18"/>
              </w:rPr>
              <w:t xml:space="preserve"> et al. 2021</w:t>
            </w:r>
          </w:p>
          <w:p w14:paraId="1031B074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D4AF91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345AC" w14:textId="77777777" w:rsidR="00155BAA" w:rsidRPr="009E5E91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 xml:space="preserve">Design: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Retrospective cohort study.</w:t>
            </w:r>
          </w:p>
          <w:p w14:paraId="4FD48830" w14:textId="77777777" w:rsidR="00155BAA" w:rsidRPr="009E5E91" w:rsidRDefault="00155BAA" w:rsidP="001B53B6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277975D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9A9F811" w14:textId="1A5DA39D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CC6C79">
              <w:rPr>
                <w:rFonts w:ascii="Calibri" w:hAnsi="Calibri" w:cs="Calibri"/>
                <w:sz w:val="18"/>
                <w:szCs w:val="18"/>
              </w:rPr>
              <w:t xml:space="preserve"> 45,803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adult patients, academic medical centre, USA</w:t>
            </w:r>
            <w:r w:rsidR="00AC1313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E8AE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support patients’ access to teleheal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9AF5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. Step-by-step instructions via email.</w:t>
            </w:r>
            <w:r w:rsidRPr="009E5E91">
              <w:rPr>
                <w:rFonts w:ascii="Calibri" w:hAnsi="Calibri" w:cs="Calibri"/>
                <w:sz w:val="18"/>
                <w:szCs w:val="18"/>
                <w:highlight w:val="yellow"/>
              </w:rPr>
              <w:t xml:space="preserve"> </w:t>
            </w:r>
          </w:p>
          <w:p w14:paraId="4D9C7714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849CFA3" w14:textId="453E93F3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phone call</w:t>
            </w:r>
            <w:r w:rsidR="00CC6C79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0CBEAD25" w14:textId="77777777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2CC180B" w14:textId="5D61BAAB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Medical student volunteer</w:t>
            </w:r>
            <w:r w:rsidR="00CC6C79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09431E3F" w14:textId="77777777" w:rsidR="005B0737" w:rsidRDefault="005B0737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2AF59FD" w14:textId="342BBEC1" w:rsidR="00CC6C79" w:rsidRPr="00CC6C79" w:rsidRDefault="00CC6C79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CC6C79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CC6C79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Pr="00CC6C79">
              <w:rPr>
                <w:rFonts w:ascii="Calibri" w:hAnsi="Calibri" w:cs="Calibri"/>
                <w:sz w:val="18"/>
                <w:szCs w:val="18"/>
              </w:rPr>
              <w:t>5182</w:t>
            </w:r>
            <w:r w:rsidR="005B073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6267D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n-completion of any visit.</w:t>
            </w:r>
          </w:p>
          <w:p w14:paraId="36795FDE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C1BF41B" w14:textId="152AC884" w:rsidR="00155BAA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ompletion of phone-only versus audio-visual telehealth visit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AEB8" w14:textId="602D3F8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tients who received a pre-visit phone call had decreased rates of failed video-visits.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8970771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770AEAA" w14:textId="1544A926" w:rsidR="00155BAA" w:rsidRPr="009E5E91" w:rsidRDefault="00015E69" w:rsidP="00015E69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hose with non-commercial insuranc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 t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 xml:space="preserve">hose of Black race were more likely to have </w:t>
            </w:r>
            <w:r>
              <w:rPr>
                <w:rFonts w:ascii="Calibri" w:hAnsi="Calibri" w:cs="Calibri"/>
                <w:sz w:val="18"/>
                <w:szCs w:val="18"/>
              </w:rPr>
              <w:t>a failed video visit.</w:t>
            </w:r>
          </w:p>
        </w:tc>
      </w:tr>
      <w:tr w:rsidR="00042FB1" w:rsidRPr="009E5E91" w14:paraId="286F5A6E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6F54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Authors:</w:t>
            </w:r>
          </w:p>
          <w:p w14:paraId="7F8D6411" w14:textId="2FD9E74E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Hawley et al. 2020</w:t>
            </w:r>
          </w:p>
          <w:p w14:paraId="6E44C9E6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00261C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1EC8" w14:textId="4E30CA49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xplo</w:t>
            </w:r>
            <w:r w:rsidR="00AA7DAC">
              <w:rPr>
                <w:rFonts w:ascii="Calibri" w:hAnsi="Calibri" w:cs="Calibri"/>
                <w:sz w:val="18"/>
                <w:szCs w:val="18"/>
              </w:rPr>
              <w:t xml:space="preserve">ratory sequential mixed </w:t>
            </w:r>
            <w:r w:rsidR="00D50138">
              <w:rPr>
                <w:rFonts w:ascii="Calibri" w:hAnsi="Calibri" w:cs="Calibri"/>
                <w:sz w:val="18"/>
                <w:szCs w:val="18"/>
              </w:rPr>
              <w:t>methods.</w:t>
            </w:r>
          </w:p>
          <w:p w14:paraId="599FB26D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E8CDC48" w14:textId="5E617365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D7032A">
              <w:rPr>
                <w:rFonts w:ascii="Calibri" w:hAnsi="Calibri" w:cs="Calibri"/>
                <w:sz w:val="18"/>
                <w:szCs w:val="18"/>
              </w:rPr>
              <w:t xml:space="preserve"> 50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Veterans attending a geriatric renal clinic, 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AA72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identify and address patient-perceived barriers to integrating home telehealth visit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ADA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 call. Video test call. Instructional guide. </w:t>
            </w:r>
          </w:p>
          <w:p w14:paraId="2D70E27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EADDB2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phone call and single video call.</w:t>
            </w:r>
          </w:p>
          <w:p w14:paraId="4EBD702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277A642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Telehealth technician.</w:t>
            </w:r>
          </w:p>
          <w:p w14:paraId="42ED97BC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483CA0D" w14:textId="6EEC0E7B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D7032A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D7032A" w:rsidRPr="00D7032A">
              <w:rPr>
                <w:rFonts w:ascii="Calibri" w:hAnsi="Calibri" w:cs="Calibri"/>
                <w:sz w:val="18"/>
                <w:szCs w:val="18"/>
              </w:rPr>
              <w:t>32</w:t>
            </w:r>
            <w:r w:rsidR="005B0737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00770" w14:textId="241B02C9" w:rsidR="00D7032A" w:rsidRDefault="00D7032A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n-person needs assessment (completed by participants).</w:t>
            </w:r>
          </w:p>
          <w:p w14:paraId="50C1D19D" w14:textId="77777777" w:rsidR="00D7032A" w:rsidRDefault="00D7032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EEB3EAB" w14:textId="54E1E2B8" w:rsidR="00155BAA" w:rsidRPr="009E5E91" w:rsidRDefault="00D7032A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elephone post-visit interviews (completed by participant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039E5" w14:textId="46875E80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All particip</w:t>
            </w:r>
            <w:r w:rsidR="00874521">
              <w:rPr>
                <w:rFonts w:ascii="Calibri" w:hAnsi="Calibri" w:cs="Calibri"/>
                <w:sz w:val="18"/>
                <w:szCs w:val="18"/>
              </w:rPr>
              <w:t>ants who received training (n=</w:t>
            </w:r>
            <w:r w:rsidRPr="009911BE">
              <w:rPr>
                <w:rFonts w:ascii="Calibri" w:hAnsi="Calibri" w:cs="Calibri"/>
                <w:sz w:val="18"/>
                <w:szCs w:val="18"/>
              </w:rPr>
              <w:t>32) successfully completed a telehealth visit.</w:t>
            </w:r>
          </w:p>
          <w:p w14:paraId="6679BCAA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747A19E" w14:textId="6AF6E6EF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The majority o</w:t>
            </w:r>
            <w:r w:rsidR="00874521">
              <w:rPr>
                <w:rFonts w:ascii="Calibri" w:hAnsi="Calibri" w:cs="Calibri"/>
                <w:sz w:val="18"/>
                <w:szCs w:val="18"/>
              </w:rPr>
              <w:t>f interviewed participants (n=</w:t>
            </w:r>
            <w:r w:rsidRPr="009911BE">
              <w:rPr>
                <w:rFonts w:ascii="Calibri" w:hAnsi="Calibri" w:cs="Calibri"/>
                <w:sz w:val="18"/>
                <w:szCs w:val="18"/>
              </w:rPr>
              <w:t>12) reported that the training a</w:t>
            </w:r>
            <w:r w:rsidR="00B75574">
              <w:rPr>
                <w:rFonts w:ascii="Calibri" w:hAnsi="Calibri" w:cs="Calibri"/>
                <w:sz w:val="18"/>
                <w:szCs w:val="18"/>
              </w:rPr>
              <w:t>nd instructions were helpful (n=</w:t>
            </w:r>
            <w:r w:rsidRPr="009911BE">
              <w:rPr>
                <w:rFonts w:ascii="Calibri" w:hAnsi="Calibri" w:cs="Calibri"/>
                <w:sz w:val="18"/>
                <w:szCs w:val="18"/>
              </w:rPr>
              <w:t xml:space="preserve">11, 92%). </w:t>
            </w:r>
          </w:p>
          <w:p w14:paraId="42101EC3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1D0202F" w14:textId="7F78FC0C" w:rsidR="00155BAA" w:rsidRPr="009E5E91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Participants who required training spent an average of 30 minutes training for the visit, with an additional 15 to 30 minutes if they completed a test call.</w:t>
            </w:r>
          </w:p>
        </w:tc>
      </w:tr>
      <w:tr w:rsidR="00042FB1" w:rsidRPr="009E5E91" w14:paraId="2CDE66A7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2111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52ED0002" w14:textId="01F0F301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Hoffman et al. 2020</w:t>
            </w:r>
          </w:p>
          <w:p w14:paraId="6926399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A7C797F" w14:textId="2E8E924D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cyan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="00C06F94">
              <w:rPr>
                <w:rFonts w:ascii="Calibri" w:hAnsi="Calibri" w:cs="Calibri"/>
                <w:sz w:val="18"/>
                <w:szCs w:val="18"/>
              </w:rPr>
              <w:t xml:space="preserve"> Brief c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ommun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F1F4" w14:textId="7A974F6C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Brief Communication</w:t>
            </w:r>
            <w:r w:rsidR="00D50138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0D47D80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836B1AD" w14:textId="0B7B4A0C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atients </w:t>
            </w:r>
            <w:r w:rsidR="00C71D31">
              <w:rPr>
                <w:rFonts w:ascii="Calibri" w:hAnsi="Calibri" w:cs="Calibri"/>
                <w:sz w:val="18"/>
                <w:szCs w:val="18"/>
              </w:rPr>
              <w:t xml:space="preserve">at an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academic medical centr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AF160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To help patients of all levels of technological literacy to become comfortable with telehealth system and troubleshooting technical issue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93D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 call. </w:t>
            </w:r>
          </w:p>
          <w:p w14:paraId="41A6802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B8EA12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: Single phone call.</w:t>
            </w:r>
          </w:p>
          <w:p w14:paraId="19C9E26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657B652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Hospital staff &amp; IT personnel. </w:t>
            </w:r>
          </w:p>
          <w:p w14:paraId="07B40CA2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0FEBBCA" w14:textId="596862C8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D50138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D50138" w:rsidRPr="00D50138">
              <w:rPr>
                <w:rFonts w:ascii="Calibri" w:hAnsi="Calibri" w:cs="Calibri"/>
                <w:sz w:val="18"/>
                <w:szCs w:val="18"/>
              </w:rPr>
              <w:t>Not specifi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72DB0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BC2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.</w:t>
            </w:r>
          </w:p>
        </w:tc>
      </w:tr>
      <w:tr w:rsidR="00042FB1" w:rsidRPr="009E5E91" w14:paraId="45EFAAAE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CB64F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6B14E9A2" w14:textId="65291A24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Jezewski et al. 2022</w:t>
            </w:r>
          </w:p>
          <w:p w14:paraId="1C53EB4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A76E820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3F6D5" w14:textId="21028964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bookmarkStart w:id="1" w:name="_Int_y15slGHC"/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="00D50138">
              <w:rPr>
                <w:rFonts w:ascii="Calibri" w:hAnsi="Calibri" w:cs="Calibri"/>
                <w:sz w:val="18"/>
                <w:szCs w:val="18"/>
              </w:rPr>
              <w:t xml:space="preserve"> P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re-post intervention survey</w:t>
            </w:r>
            <w:r w:rsidR="00D50138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79110FB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E958EA5" w14:textId="0D41D2ED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D50138">
              <w:rPr>
                <w:rFonts w:ascii="Calibri" w:hAnsi="Calibri" w:cs="Calibri"/>
                <w:sz w:val="18"/>
                <w:szCs w:val="18"/>
              </w:rPr>
              <w:t xml:space="preserve"> 630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 xml:space="preserve"> older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adult</w:t>
            </w:r>
            <w:bookmarkEnd w:id="1"/>
            <w:r w:rsidR="00B807F8" w:rsidRPr="009E5E91">
              <w:rPr>
                <w:rFonts w:ascii="Calibri" w:hAnsi="Calibri" w:cs="Calibri"/>
                <w:sz w:val="18"/>
                <w:szCs w:val="18"/>
              </w:rPr>
              <w:t>s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>(80% &gt;</w:t>
            </w:r>
            <w:r w:rsidR="005B073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 xml:space="preserve">65 years)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in community settings, USA</w:t>
            </w:r>
            <w:r w:rsidR="00D50138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E006B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reduce telehealth barriers in vulnerable people through education and improve knowledge of teleheal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AF42" w14:textId="3CA1FA39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="005B0737">
              <w:rPr>
                <w:rFonts w:ascii="Calibri" w:hAnsi="Calibri" w:cs="Calibri"/>
                <w:sz w:val="18"/>
                <w:szCs w:val="18"/>
              </w:rPr>
              <w:t xml:space="preserve"> PowerPoint p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resentation. Written guide.</w:t>
            </w:r>
          </w:p>
          <w:p w14:paraId="49A8D350" w14:textId="77777777" w:rsidR="00D50138" w:rsidRPr="009E5E91" w:rsidRDefault="00D50138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EE35C95" w14:textId="72F8280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: Single 20-minute presentation</w:t>
            </w:r>
            <w:r w:rsidR="00AA7DAC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63637F4B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E02FFD7" w14:textId="77777777" w:rsidR="00CC6C79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Medical student &amp; self-directed.</w:t>
            </w:r>
          </w:p>
          <w:p w14:paraId="637CB088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8B17556" w14:textId="140B9B73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lastRenderedPageBreak/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D50138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D50138" w:rsidRPr="00D50138">
              <w:rPr>
                <w:rFonts w:ascii="Calibri" w:hAnsi="Calibri" w:cs="Calibri"/>
                <w:sz w:val="18"/>
                <w:szCs w:val="18"/>
              </w:rPr>
              <w:t>630</w:t>
            </w:r>
            <w:r w:rsidR="00AA7DAC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F498E" w14:textId="2980C2DB" w:rsidR="00155BAA" w:rsidRDefault="00D50138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Pre-training s</w:t>
            </w:r>
            <w:r w:rsidR="00295626">
              <w:rPr>
                <w:rFonts w:ascii="Calibri" w:hAnsi="Calibri" w:cs="Calibri"/>
                <w:sz w:val="18"/>
                <w:szCs w:val="18"/>
              </w:rPr>
              <w:t>urvey wit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questions about demographic information, internet access, </w:t>
            </w:r>
            <w:r w:rsidR="00295626">
              <w:rPr>
                <w:rFonts w:ascii="Calibri" w:hAnsi="Calibri" w:cs="Calibri"/>
                <w:sz w:val="18"/>
                <w:szCs w:val="18"/>
              </w:rPr>
              <w:t xml:space="preserve">and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familiarity </w:t>
            </w:r>
            <w:r w:rsidR="00295626">
              <w:rPr>
                <w:rFonts w:ascii="Calibri" w:hAnsi="Calibri" w:cs="Calibri"/>
                <w:sz w:val="18"/>
                <w:szCs w:val="18"/>
              </w:rPr>
              <w:t>with telehealth (completed by participants).</w:t>
            </w:r>
          </w:p>
          <w:p w14:paraId="4BC02120" w14:textId="77777777" w:rsidR="00295626" w:rsidRDefault="00295626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AEF2AAD" w14:textId="435AF8E7" w:rsidR="00295626" w:rsidRPr="009E5E91" w:rsidRDefault="00295626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training survey with questions on understanding of telehealth, willingness to use telehealth, and assistance needed for telehealth</w:t>
            </w:r>
            <w:r w:rsidR="00AA7DAC">
              <w:rPr>
                <w:rFonts w:ascii="Calibri" w:hAnsi="Calibri" w:cs="Calibri"/>
                <w:sz w:val="18"/>
                <w:szCs w:val="18"/>
              </w:rPr>
              <w:t xml:space="preserve"> (completed by participants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D675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257 participants completed surveys. Pre-training, 39% of participants were familiar with telehealth.</w:t>
            </w:r>
          </w:p>
          <w:p w14:paraId="67422835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00D740F" w14:textId="2B4A998F" w:rsidR="009911BE" w:rsidRPr="009911BE" w:rsidRDefault="00962B0C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ost-training, </w:t>
            </w:r>
            <w:r w:rsidR="009911BE" w:rsidRPr="009911BE">
              <w:rPr>
                <w:rFonts w:ascii="Calibri" w:hAnsi="Calibri" w:cs="Calibri"/>
                <w:sz w:val="18"/>
                <w:szCs w:val="18"/>
              </w:rPr>
              <w:t>70%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of participants</w:t>
            </w:r>
            <w:r w:rsidR="009911BE" w:rsidRPr="009911BE">
              <w:rPr>
                <w:rFonts w:ascii="Calibri" w:hAnsi="Calibri" w:cs="Calibri"/>
                <w:sz w:val="18"/>
                <w:szCs w:val="18"/>
              </w:rPr>
              <w:t xml:space="preserve"> understood how to access telehealth, and 39% said they would use telehealth in the future. </w:t>
            </w:r>
          </w:p>
          <w:p w14:paraId="4F2A587D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444FECB" w14:textId="58106D3D" w:rsidR="00155BAA" w:rsidRPr="009E5E91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Post-training, a larger proportion of “in-person” (73%) learners were willing to use telehealth than “at-home” learners (41%) (</w:t>
            </w:r>
            <w:r w:rsidR="00E122B4">
              <w:rPr>
                <w:rFonts w:ascii="Calibri" w:hAnsi="Calibri" w:cs="Calibri"/>
                <w:i/>
                <w:sz w:val="18"/>
                <w:szCs w:val="18"/>
              </w:rPr>
              <w:t>P</w:t>
            </w:r>
            <w:r w:rsidRPr="009911BE">
              <w:rPr>
                <w:rFonts w:ascii="Calibri" w:hAnsi="Calibri" w:cs="Calibri"/>
                <w:sz w:val="18"/>
                <w:szCs w:val="18"/>
              </w:rPr>
              <w:t xml:space="preserve"> &lt; .001).</w:t>
            </w:r>
          </w:p>
        </w:tc>
      </w:tr>
      <w:tr w:rsidR="00042FB1" w:rsidRPr="009E5E91" w14:paraId="53EE5F6E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1078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1673B57F" w14:textId="7E7C856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Meyer et al. 2021</w:t>
            </w:r>
          </w:p>
          <w:p w14:paraId="70068C45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64029AE" w14:textId="1D4E4291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magenta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Brief</w:t>
            </w:r>
            <w:r w:rsidR="00C06F94">
              <w:rPr>
                <w:rFonts w:ascii="Calibri" w:hAnsi="Calibri" w:cs="Calibri"/>
                <w:sz w:val="18"/>
                <w:szCs w:val="18"/>
              </w:rPr>
              <w:t xml:space="preserve"> c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ommun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BC05E" w14:textId="55B33462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Brief communication</w:t>
            </w:r>
            <w:r w:rsidR="00F8541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A5FACE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37973E3" w14:textId="0D50DF55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atients at </w:t>
            </w:r>
            <w:r w:rsidR="00C71D31">
              <w:rPr>
                <w:rFonts w:ascii="Calibri" w:hAnsi="Calibri" w:cs="Calibri"/>
                <w:sz w:val="18"/>
                <w:szCs w:val="18"/>
              </w:rPr>
              <w:t xml:space="preserve">an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academic health centre, USA</w:t>
            </w:r>
            <w:r w:rsidR="00F8541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8E01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To facilitate the rapid expansion to telemedicine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77B3B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 call. Written guide.</w:t>
            </w:r>
          </w:p>
          <w:p w14:paraId="0E9F4920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FC4F711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phone call.</w:t>
            </w:r>
          </w:p>
          <w:p w14:paraId="1247019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79D4A19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Volunteer medical students. Care team.</w:t>
            </w:r>
          </w:p>
          <w:p w14:paraId="1724DEB1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915FE50" w14:textId="49B665B5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F8541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F85411" w:rsidRPr="00F85411">
              <w:rPr>
                <w:rFonts w:ascii="Calibri" w:hAnsi="Calibri" w:cs="Calibri"/>
                <w:sz w:val="18"/>
                <w:szCs w:val="18"/>
              </w:rPr>
              <w:t>Not specified.</w:t>
            </w:r>
            <w:r w:rsidR="00F8541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A1CD3" w14:textId="7568B155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</w:t>
            </w:r>
            <w:r w:rsidR="00F85411">
              <w:rPr>
                <w:rFonts w:ascii="Calibri" w:hAnsi="Calibri" w:cs="Calibri"/>
                <w:sz w:val="18"/>
                <w:szCs w:val="18"/>
              </w:rPr>
              <w:t>.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0BBB8" w14:textId="4C680F40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</w:t>
            </w:r>
            <w:r w:rsidR="00F8541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042FB1" w:rsidRPr="009E5E91" w14:paraId="6ECAF78D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AAFC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7ACFD3C7" w14:textId="6BFA7C5A" w:rsidR="00155BAA" w:rsidRPr="009E5E91" w:rsidRDefault="005B0737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eumann et al. </w:t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2023</w:t>
            </w:r>
          </w:p>
          <w:p w14:paraId="11FC6AD0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B9A683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magenta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D81E5" w14:textId="5A1D7A05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="00AA7DAC">
              <w:rPr>
                <w:rFonts w:ascii="Calibri" w:hAnsi="Calibri" w:cs="Calibri"/>
                <w:sz w:val="18"/>
                <w:szCs w:val="18"/>
              </w:rPr>
              <w:t xml:space="preserve"> Convergent parallel mixed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methods. Pre-post design. </w:t>
            </w:r>
          </w:p>
          <w:p w14:paraId="6E8CD53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BDD0443" w14:textId="4F982D92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F85411">
              <w:rPr>
                <w:rFonts w:ascii="Calibri" w:hAnsi="Calibri" w:cs="Calibri"/>
                <w:sz w:val="18"/>
                <w:szCs w:val="18"/>
              </w:rPr>
              <w:t xml:space="preserve"> 43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older adults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 xml:space="preserve"> (≥ 65 years)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, community setting, US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514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train older adults to engage with technology and online health-related activiti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3A47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Video call. Booklet. Free iPad.</w:t>
            </w:r>
          </w:p>
          <w:p w14:paraId="56B8B10D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66D11E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even sessions over two months.</w:t>
            </w:r>
          </w:p>
          <w:p w14:paraId="2155482E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00F4831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Volunteers.</w:t>
            </w:r>
          </w:p>
          <w:p w14:paraId="6004F66D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FBEBE16" w14:textId="19485C8C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F8541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F85411" w:rsidRPr="00F85411">
              <w:rPr>
                <w:rFonts w:ascii="Calibri" w:hAnsi="Calibri" w:cs="Calibri"/>
                <w:sz w:val="18"/>
                <w:szCs w:val="18"/>
              </w:rPr>
              <w:t>31</w:t>
            </w:r>
            <w:r w:rsidR="00AA7DAC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9C81C" w14:textId="7FA38F39" w:rsidR="00F85411" w:rsidRDefault="00F8541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-training survey with questions on demographic information, internet use,</w:t>
            </w:r>
            <w:r w:rsidR="00276126">
              <w:rPr>
                <w:rFonts w:ascii="Calibri" w:hAnsi="Calibri" w:cs="Calibri"/>
                <w:sz w:val="18"/>
                <w:szCs w:val="18"/>
              </w:rPr>
              <w:t xml:space="preserve"> and confidence with telehealth (completed by participants).</w:t>
            </w:r>
          </w:p>
          <w:p w14:paraId="02C92102" w14:textId="77777777" w:rsidR="00F85411" w:rsidRDefault="00F8541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674E3D4" w14:textId="6A1E6025" w:rsidR="00F85411" w:rsidRDefault="00F8541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training survey with questions on te</w:t>
            </w:r>
            <w:r w:rsidR="00276126">
              <w:rPr>
                <w:rFonts w:ascii="Calibri" w:hAnsi="Calibri" w:cs="Calibri"/>
                <w:sz w:val="18"/>
                <w:szCs w:val="18"/>
              </w:rPr>
              <w:t>lehealth confidence and skills (completed by participants).</w:t>
            </w:r>
          </w:p>
          <w:p w14:paraId="676050A6" w14:textId="77777777" w:rsidR="00F85411" w:rsidRDefault="00F8541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38F46BB" w14:textId="371533AC" w:rsidR="00155BAA" w:rsidRPr="009E5E91" w:rsidRDefault="00F8541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e- and post- training semi-structured interviews (completed by participant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084C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Three months post-training, over 50% of participants reported needing no or little help with telehealth tasks.</w:t>
            </w:r>
          </w:p>
          <w:p w14:paraId="148C19FD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DCDB23C" w14:textId="3A53F43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A significant increase (</w:t>
            </w:r>
            <w:r w:rsidR="00E122B4">
              <w:rPr>
                <w:rFonts w:ascii="Calibri" w:hAnsi="Calibri" w:cs="Calibri"/>
                <w:i/>
                <w:sz w:val="18"/>
                <w:szCs w:val="18"/>
              </w:rPr>
              <w:t>P</w:t>
            </w:r>
            <w:r w:rsidR="00874521">
              <w:rPr>
                <w:rFonts w:ascii="Calibri" w:hAnsi="Calibri" w:cs="Calibri"/>
                <w:sz w:val="18"/>
                <w:szCs w:val="18"/>
              </w:rPr>
              <w:t xml:space="preserve"> = </w:t>
            </w:r>
            <w:r w:rsidRPr="009911BE">
              <w:rPr>
                <w:rFonts w:ascii="Calibri" w:hAnsi="Calibri" w:cs="Calibri"/>
                <w:sz w:val="18"/>
                <w:szCs w:val="18"/>
              </w:rPr>
              <w:t>.003) was found in the mean confidence level for video visits, from pre- to three months post- training.</w:t>
            </w:r>
          </w:p>
          <w:p w14:paraId="373B91E5" w14:textId="77777777" w:rsidR="009911BE" w:rsidRPr="009911BE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643B6DD" w14:textId="0358DFD4" w:rsidR="00155BAA" w:rsidRPr="009E5E91" w:rsidRDefault="009911B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911BE">
              <w:rPr>
                <w:rFonts w:ascii="Calibri" w:hAnsi="Calibri" w:cs="Calibri"/>
                <w:sz w:val="18"/>
                <w:szCs w:val="18"/>
              </w:rPr>
              <w:t>Interviewed participants reported that learning was facilitated by self-pacing, repetition, and longitudinal support from volunteers.</w:t>
            </w:r>
          </w:p>
        </w:tc>
      </w:tr>
      <w:tr w:rsidR="00042FB1" w:rsidRPr="009E5E91" w14:paraId="00028CFA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625A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</w:p>
          <w:p w14:paraId="7B87D00F" w14:textId="2C164FC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E5E91">
              <w:rPr>
                <w:rFonts w:ascii="Calibri" w:hAnsi="Calibri" w:cs="Calibri"/>
                <w:sz w:val="18"/>
                <w:szCs w:val="18"/>
              </w:rPr>
              <w:t>Pichan</w:t>
            </w:r>
            <w:proofErr w:type="spellEnd"/>
            <w:r w:rsidRPr="009E5E91">
              <w:rPr>
                <w:rFonts w:ascii="Calibri" w:hAnsi="Calibri" w:cs="Calibri"/>
                <w:sz w:val="18"/>
                <w:szCs w:val="18"/>
              </w:rPr>
              <w:t xml:space="preserve"> et al. 2021</w:t>
            </w:r>
          </w:p>
          <w:p w14:paraId="2445C8C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4339751" w14:textId="2FC421F2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magenta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="00CF676E" w:rsidRPr="009E5E91">
              <w:rPr>
                <w:rFonts w:ascii="Calibri" w:hAnsi="Calibri" w:cs="Calibri"/>
                <w:sz w:val="18"/>
                <w:szCs w:val="18"/>
              </w:rPr>
              <w:t xml:space="preserve"> Empi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B3EC" w14:textId="2069E379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042FB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="00AA7DAC">
              <w:rPr>
                <w:rFonts w:ascii="Calibri" w:hAnsi="Calibri" w:cs="Calibri"/>
                <w:sz w:val="18"/>
                <w:szCs w:val="18"/>
              </w:rPr>
              <w:t xml:space="preserve"> Mixed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methods. Post-programme evaluation. </w:t>
            </w:r>
          </w:p>
          <w:p w14:paraId="4F43591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5BDF14A" w14:textId="591163B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042FB1">
              <w:rPr>
                <w:rFonts w:ascii="Calibri" w:hAnsi="Calibri" w:cs="Calibri"/>
                <w:sz w:val="18"/>
                <w:szCs w:val="18"/>
              </w:rPr>
              <w:t xml:space="preserve"> 80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older adults</w:t>
            </w:r>
            <w:r w:rsidR="00B807F8" w:rsidRPr="009E5E91">
              <w:rPr>
                <w:rFonts w:ascii="Calibri" w:hAnsi="Calibri" w:cs="Calibri"/>
                <w:sz w:val="18"/>
                <w:szCs w:val="18"/>
              </w:rPr>
              <w:t xml:space="preserve"> (≥ 65 years)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, geriatrics clinic, US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EA296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help geriatric patients get connected to teleheal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0343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 call. Instructions.</w:t>
            </w:r>
          </w:p>
          <w:p w14:paraId="72B15A55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8E35C0D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Three phone calls over one week.</w:t>
            </w:r>
          </w:p>
          <w:p w14:paraId="654F2B3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93A1502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Medical students.</w:t>
            </w:r>
          </w:p>
          <w:p w14:paraId="055882CE" w14:textId="77777777" w:rsidR="00155BAA" w:rsidRDefault="00155BAA" w:rsidP="001B53B6">
            <w:pPr>
              <w:rPr>
                <w:sz w:val="18"/>
                <w:szCs w:val="18"/>
              </w:rPr>
            </w:pPr>
          </w:p>
          <w:p w14:paraId="3444A566" w14:textId="27052803" w:rsidR="00CC6C79" w:rsidRPr="009E5E91" w:rsidRDefault="00CC6C79" w:rsidP="001B53B6">
            <w:pPr>
              <w:rPr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042FB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042FB1" w:rsidRPr="00042FB1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2356" w14:textId="32845EC2" w:rsidR="00042FB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Proportion of completed virtual visits that were conducted by video versus telephone.</w:t>
            </w:r>
          </w:p>
          <w:p w14:paraId="16CBC13B" w14:textId="39CB1F21" w:rsidR="00042FB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075FCD8" w14:textId="16A0A8C5" w:rsidR="00042FB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st-programme survey with questions on positives and negatives of training (completed by providers and trainers).</w:t>
            </w:r>
          </w:p>
          <w:p w14:paraId="60CFCB5B" w14:textId="77777777" w:rsidR="00042FB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99FA8AA" w14:textId="77777777" w:rsidR="00042FB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88A1252" w14:textId="1982A7CC" w:rsidR="00155BAA" w:rsidRPr="009E5E9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Phone interviews (completed by participant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E21DF" w14:textId="78FA4871" w:rsidR="00042FB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Over a 10-week evaluation period, providers whose patients worked with </w:t>
            </w:r>
            <w:r w:rsidR="00042FB1">
              <w:rPr>
                <w:rFonts w:ascii="Calibri" w:hAnsi="Calibri" w:cs="Calibri"/>
                <w:sz w:val="18"/>
                <w:szCs w:val="18"/>
              </w:rPr>
              <w:t xml:space="preserve">the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volunteers had a video visit rate of 43% compared to 19.2% prior t</w:t>
            </w:r>
            <w:r w:rsidR="00042FB1">
              <w:rPr>
                <w:rFonts w:ascii="Calibri" w:hAnsi="Calibri" w:cs="Calibri"/>
                <w:sz w:val="18"/>
                <w:szCs w:val="18"/>
              </w:rPr>
              <w:t>o participation in the programme</w:t>
            </w:r>
            <w:r w:rsidR="00B75574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26D70B93" w14:textId="77777777" w:rsidR="00042FB1" w:rsidRDefault="00042FB1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3EDAC94" w14:textId="0114B43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14 patients and 7 providers contributed feedback. </w:t>
            </w:r>
            <w:r w:rsidR="00042FB1">
              <w:rPr>
                <w:rFonts w:ascii="Calibri" w:hAnsi="Calibri" w:cs="Calibri"/>
                <w:sz w:val="18"/>
                <w:szCs w:val="18"/>
              </w:rPr>
              <w:t xml:space="preserve">The main theme was of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appreciation for increased patient confidence with technology for </w:t>
            </w:r>
            <w:r w:rsidRPr="009E5E91">
              <w:rPr>
                <w:rFonts w:ascii="Calibri" w:hAnsi="Calibri" w:cs="Calibri"/>
                <w:sz w:val="18"/>
                <w:szCs w:val="18"/>
              </w:rPr>
              <w:lastRenderedPageBreak/>
              <w:t>telehealth</w:t>
            </w:r>
            <w:r w:rsidR="00015E69">
              <w:rPr>
                <w:rFonts w:ascii="Calibri" w:hAnsi="Calibri" w:cs="Calibri"/>
                <w:sz w:val="18"/>
                <w:szCs w:val="18"/>
              </w:rPr>
              <w:t>. Patients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2" w:name="_Int_9oVxElhR"/>
            <w:r w:rsidR="00015E69">
              <w:rPr>
                <w:rFonts w:ascii="Calibri" w:hAnsi="Calibri" w:cs="Calibri"/>
                <w:sz w:val="18"/>
                <w:szCs w:val="18"/>
              </w:rPr>
              <w:t>highlighted</w:t>
            </w:r>
            <w:r w:rsidR="00042FB1">
              <w:rPr>
                <w:rFonts w:ascii="Calibri" w:hAnsi="Calibri" w:cs="Calibri"/>
                <w:sz w:val="18"/>
                <w:szCs w:val="18"/>
              </w:rPr>
              <w:t xml:space="preserve"> t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he</w:t>
            </w:r>
            <w:bookmarkEnd w:id="2"/>
            <w:r w:rsidRPr="009E5E91">
              <w:rPr>
                <w:rFonts w:ascii="Calibri" w:hAnsi="Calibri" w:cs="Calibri"/>
                <w:sz w:val="18"/>
                <w:szCs w:val="18"/>
              </w:rPr>
              <w:t xml:space="preserve"> amount of time volunteers put into </w:t>
            </w:r>
            <w:r w:rsidR="00042FB1">
              <w:rPr>
                <w:rFonts w:ascii="Calibri" w:hAnsi="Calibri" w:cs="Calibri"/>
                <w:sz w:val="18"/>
                <w:szCs w:val="18"/>
              </w:rPr>
              <w:t>helping them.</w:t>
            </w:r>
          </w:p>
        </w:tc>
      </w:tr>
      <w:tr w:rsidR="00042FB1" w:rsidRPr="009E5E91" w14:paraId="12E401B1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1207" w14:textId="77777777" w:rsidR="00CF676E" w:rsidRPr="009E5E91" w:rsidRDefault="00CF676E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Authors:</w:t>
            </w:r>
          </w:p>
          <w:p w14:paraId="7CE6F2D0" w14:textId="773DEE1F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Smith et al. 2020</w:t>
            </w:r>
          </w:p>
          <w:p w14:paraId="42FE04E8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60F1CE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Brief commun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EE50" w14:textId="6A7EBBB9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Brief communication</w:t>
            </w:r>
            <w:r w:rsidR="00042FB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7FC73A77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91AEB68" w14:textId="76E2811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atients in large specialty care clinic, USA</w:t>
            </w:r>
            <w:r w:rsidR="00042FB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B824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facilitate telemedicine implementa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223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hone call. Download instructions.</w:t>
            </w:r>
          </w:p>
          <w:p w14:paraId="7BCC138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F157FE0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phone call.</w:t>
            </w:r>
          </w:p>
          <w:p w14:paraId="56D794C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7749A46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Nursing staff.</w:t>
            </w:r>
          </w:p>
          <w:p w14:paraId="0C5F2AA4" w14:textId="77777777" w:rsidR="00155BAA" w:rsidRDefault="00155BAA" w:rsidP="001B53B6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  <w:p w14:paraId="3F4F3770" w14:textId="46E8747B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042FB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042FB1" w:rsidRPr="00042FB1">
              <w:rPr>
                <w:rFonts w:ascii="Calibri" w:hAnsi="Calibri" w:cs="Calibri"/>
                <w:sz w:val="18"/>
                <w:szCs w:val="18"/>
              </w:rPr>
              <w:t>Not specified.</w:t>
            </w:r>
            <w:r w:rsidR="00042FB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E8C84" w14:textId="5E9AE225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</w:t>
            </w:r>
            <w:r w:rsidR="00042FB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19313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.</w:t>
            </w:r>
          </w:p>
        </w:tc>
      </w:tr>
      <w:tr w:rsidR="00042FB1" w:rsidRPr="009E5E91" w14:paraId="5676DE13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A935" w14:textId="56E0A1D3" w:rsidR="00155BAA" w:rsidRPr="009E5E91" w:rsidRDefault="00CF676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  <w:r w:rsidRPr="009E5E91">
              <w:rPr>
                <w:rFonts w:ascii="Calibri" w:hAnsi="Calibri" w:cs="Calibri"/>
                <w:sz w:val="18"/>
                <w:szCs w:val="18"/>
              </w:rPr>
              <w:br/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Spindler et al. 2021</w:t>
            </w:r>
          </w:p>
          <w:p w14:paraId="36654227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5A79B3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Brief commun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B75D" w14:textId="3D1B5782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="00042FB1">
              <w:rPr>
                <w:rFonts w:ascii="Calibri" w:hAnsi="Calibri" w:cs="Calibri"/>
                <w:sz w:val="18"/>
                <w:szCs w:val="18"/>
              </w:rPr>
              <w:t xml:space="preserve"> Brief c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ommunication</w:t>
            </w:r>
            <w:r w:rsidR="00042FB1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2596CEF" w14:textId="4133690E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BB4FA38" w14:textId="72ED2479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atients in a neurology department</w:t>
            </w:r>
            <w:r w:rsidR="00042FB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017A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To rapidly implement </w:t>
            </w:r>
            <w:proofErr w:type="spellStart"/>
            <w:r w:rsidRPr="009E5E91">
              <w:rPr>
                <w:rFonts w:ascii="Calibri" w:hAnsi="Calibri" w:cs="Calibri"/>
                <w:sz w:val="18"/>
                <w:szCs w:val="18"/>
              </w:rPr>
              <w:t>teleneurology</w:t>
            </w:r>
            <w:proofErr w:type="spellEnd"/>
            <w:r w:rsidRPr="009E5E9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1FD1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Pre-recorded video.</w:t>
            </w:r>
          </w:p>
          <w:p w14:paraId="17D651F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414588A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ingle video.</w:t>
            </w:r>
          </w:p>
          <w:p w14:paraId="6B9562BF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1A2AB09" w14:textId="77777777" w:rsidR="00155BAA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elf-directed.</w:t>
            </w:r>
          </w:p>
          <w:p w14:paraId="0A033B92" w14:textId="77777777" w:rsidR="00CC6C79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CFA3791" w14:textId="425018EB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042FB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042FB1" w:rsidRPr="00042FB1">
              <w:rPr>
                <w:rFonts w:ascii="Calibri" w:hAnsi="Calibri" w:cs="Calibri"/>
                <w:sz w:val="18"/>
                <w:szCs w:val="18"/>
              </w:rPr>
              <w:t>Not specified.</w:t>
            </w:r>
            <w:r w:rsidR="00042FB1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8B06" w14:textId="5EC97DD4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Not specified</w:t>
            </w:r>
            <w:r w:rsidR="00042FB1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1462" w14:textId="59B88D76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Provides</w:t>
            </w:r>
            <w:r w:rsidR="00015E69">
              <w:rPr>
                <w:rFonts w:ascii="Calibri" w:hAnsi="Calibri" w:cs="Calibri"/>
                <w:sz w:val="18"/>
                <w:szCs w:val="18"/>
              </w:rPr>
              <w:t xml:space="preserve"> a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list of tips for patients on preparing for</w:t>
            </w:r>
            <w:r w:rsidR="00015E69">
              <w:rPr>
                <w:rFonts w:ascii="Calibri" w:hAnsi="Calibri" w:cs="Calibri"/>
                <w:sz w:val="18"/>
                <w:szCs w:val="18"/>
              </w:rPr>
              <w:t xml:space="preserve"> a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9E5E91">
              <w:rPr>
                <w:rFonts w:ascii="Calibri" w:hAnsi="Calibri" w:cs="Calibri"/>
                <w:sz w:val="18"/>
                <w:szCs w:val="18"/>
              </w:rPr>
              <w:t>teleneurology</w:t>
            </w:r>
            <w:proofErr w:type="spellEnd"/>
            <w:r w:rsidRPr="009E5E91">
              <w:rPr>
                <w:rFonts w:ascii="Calibri" w:hAnsi="Calibri" w:cs="Calibri"/>
                <w:sz w:val="18"/>
                <w:szCs w:val="18"/>
              </w:rPr>
              <w:t xml:space="preserve"> visit. </w:t>
            </w:r>
          </w:p>
        </w:tc>
      </w:tr>
      <w:tr w:rsidR="00042FB1" w:rsidRPr="009E5E91" w14:paraId="53AD435D" w14:textId="77777777" w:rsidTr="00155B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5D04" w14:textId="568D885A" w:rsidR="00155BAA" w:rsidRPr="009E5E91" w:rsidRDefault="00CF676E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uthors:</w:t>
            </w:r>
            <w:r w:rsidRPr="009E5E91">
              <w:rPr>
                <w:rFonts w:ascii="Calibri" w:hAnsi="Calibri" w:cs="Calibri"/>
                <w:sz w:val="18"/>
                <w:szCs w:val="18"/>
              </w:rPr>
              <w:br/>
            </w:r>
            <w:r w:rsidR="00155BAA" w:rsidRPr="009E5E91">
              <w:rPr>
                <w:rFonts w:ascii="Calibri" w:hAnsi="Calibri" w:cs="Calibri"/>
                <w:sz w:val="18"/>
                <w:szCs w:val="18"/>
              </w:rPr>
              <w:t>Taylor et al. 2023</w:t>
            </w:r>
          </w:p>
          <w:p w14:paraId="0C271B54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35013D2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Article type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Empir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42DE" w14:textId="4DC06CA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sign:</w:t>
            </w:r>
            <w:r w:rsidR="00AA7DAC">
              <w:rPr>
                <w:rFonts w:ascii="Calibri" w:hAnsi="Calibri" w:cs="Calibri"/>
                <w:sz w:val="18"/>
                <w:szCs w:val="18"/>
              </w:rPr>
              <w:t xml:space="preserve"> Exploratory sequential mixed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methods</w:t>
            </w:r>
            <w:r w:rsidR="009911BE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44B327D9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80C8A92" w14:textId="0D520C3E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Population and setting:</w:t>
            </w:r>
            <w:r w:rsidR="002966F3">
              <w:rPr>
                <w:rFonts w:ascii="Calibri" w:hAnsi="Calibri" w:cs="Calibri"/>
                <w:sz w:val="18"/>
                <w:szCs w:val="18"/>
              </w:rPr>
              <w:t xml:space="preserve"> 94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older adults</w:t>
            </w:r>
            <w:r w:rsidR="006F587A" w:rsidRPr="009E5E91">
              <w:rPr>
                <w:rFonts w:ascii="Calibri" w:hAnsi="Calibri" w:cs="Calibri"/>
                <w:sz w:val="18"/>
                <w:szCs w:val="18"/>
              </w:rPr>
              <w:t xml:space="preserve"> (≥ 60 years)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6F587A" w:rsidRPr="009E5E91">
              <w:rPr>
                <w:rFonts w:ascii="Calibri" w:hAnsi="Calibri" w:cs="Calibri"/>
                <w:sz w:val="18"/>
                <w:szCs w:val="18"/>
              </w:rPr>
              <w:t xml:space="preserve">community setting, </w:t>
            </w:r>
            <w:r w:rsidRPr="009E5E91">
              <w:rPr>
                <w:rFonts w:ascii="Calibri" w:hAnsi="Calibri" w:cs="Calibri"/>
                <w:sz w:val="18"/>
                <w:szCs w:val="18"/>
              </w:rPr>
              <w:t>USA</w:t>
            </w:r>
            <w:r w:rsidR="00276126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DB9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o increase telehealth accessibility among older adults by providing training to increase telehealth competenc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1979C" w14:textId="6F9BD7B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Delivery mode:</w:t>
            </w:r>
            <w:r w:rsidR="001469D4">
              <w:rPr>
                <w:rFonts w:ascii="Calibri" w:hAnsi="Calibri" w:cs="Calibri"/>
                <w:sz w:val="18"/>
                <w:szCs w:val="18"/>
              </w:rPr>
              <w:t xml:space="preserve"> Web-based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modules containing videos and written guides.</w:t>
            </w:r>
          </w:p>
          <w:p w14:paraId="1A520E65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8FF008C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Frequency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5 modules.</w:t>
            </w:r>
          </w:p>
          <w:p w14:paraId="49C4DC1E" w14:textId="77777777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FA301A5" w14:textId="646B4916" w:rsidR="00042FB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b/>
                <w:sz w:val="18"/>
                <w:szCs w:val="18"/>
              </w:rPr>
              <w:t>Trainer: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Self-directed.</w:t>
            </w:r>
          </w:p>
          <w:p w14:paraId="02DFC1B0" w14:textId="77777777" w:rsidR="00AA7DAC" w:rsidRDefault="00AA7DAC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03D3BE6" w14:textId="4984C408" w:rsidR="00CC6C79" w:rsidRPr="009E5E91" w:rsidRDefault="00CC6C79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AC1313">
              <w:rPr>
                <w:rFonts w:ascii="Calibri" w:hAnsi="Calibri" w:cs="Calibri"/>
                <w:b/>
                <w:i/>
                <w:sz w:val="18"/>
                <w:szCs w:val="18"/>
              </w:rPr>
              <w:lastRenderedPageBreak/>
              <w:t>N</w:t>
            </w:r>
            <w:r w:rsidRPr="00AC1313">
              <w:rPr>
                <w:rFonts w:ascii="Calibri" w:hAnsi="Calibri" w:cs="Calibri"/>
                <w:b/>
                <w:sz w:val="18"/>
                <w:szCs w:val="18"/>
              </w:rPr>
              <w:t xml:space="preserve"> participants received training:</w:t>
            </w:r>
            <w:r w:rsidR="002966F3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="002966F3" w:rsidRPr="002966F3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D61B" w14:textId="77777777" w:rsidR="002966F3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lastRenderedPageBreak/>
              <w:t>Post-training qualitative interviews</w:t>
            </w:r>
            <w:r w:rsidR="002966F3">
              <w:rPr>
                <w:rFonts w:ascii="Calibri" w:hAnsi="Calibri" w:cs="Calibri"/>
                <w:sz w:val="18"/>
                <w:szCs w:val="18"/>
              </w:rPr>
              <w:t xml:space="preserve"> to evaluate acceptability and solicit recommendations (completed by participants).</w:t>
            </w:r>
          </w:p>
          <w:p w14:paraId="6DE0633A" w14:textId="77777777" w:rsidR="002966F3" w:rsidRDefault="002966F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82FA797" w14:textId="1E8D71EB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 xml:space="preserve">Pre- and post- training </w:t>
            </w:r>
            <w:r w:rsidR="002966F3">
              <w:rPr>
                <w:rFonts w:ascii="Calibri" w:hAnsi="Calibri" w:cs="Calibri"/>
                <w:sz w:val="18"/>
                <w:szCs w:val="18"/>
              </w:rPr>
              <w:t>competency survey “Telehealth Competency Questionnaire-Consumer” (completed by participant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6471" w14:textId="5F46EF93" w:rsidR="002966F3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There was a significant improvement in perceived tele</w:t>
            </w:r>
            <w:r w:rsidR="00015E69">
              <w:rPr>
                <w:rFonts w:ascii="Calibri" w:hAnsi="Calibri" w:cs="Calibri"/>
                <w:sz w:val="18"/>
                <w:szCs w:val="18"/>
              </w:rPr>
              <w:t>health competency from pre- to post- training (</w:t>
            </w:r>
            <w:r w:rsidR="00015E69" w:rsidRPr="003F4E2F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="00015E69">
              <w:rPr>
                <w:rFonts w:ascii="Calibri" w:hAnsi="Calibri" w:cs="Calibri"/>
                <w:sz w:val="18"/>
                <w:szCs w:val="18"/>
              </w:rPr>
              <w:t xml:space="preserve"> &lt;.001).</w:t>
            </w:r>
          </w:p>
          <w:p w14:paraId="517D3F51" w14:textId="77777777" w:rsidR="002966F3" w:rsidRDefault="002966F3" w:rsidP="001B53B6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73D3F2D" w14:textId="2F00D743" w:rsidR="00155BAA" w:rsidRPr="009E5E91" w:rsidRDefault="00155BAA" w:rsidP="001B53B6">
            <w:pPr>
              <w:rPr>
                <w:rFonts w:ascii="Calibri" w:hAnsi="Calibri" w:cs="Calibri"/>
                <w:sz w:val="18"/>
                <w:szCs w:val="18"/>
              </w:rPr>
            </w:pPr>
            <w:r w:rsidRPr="009E5E91">
              <w:rPr>
                <w:rFonts w:ascii="Calibri" w:hAnsi="Calibri" w:cs="Calibri"/>
                <w:sz w:val="18"/>
                <w:szCs w:val="18"/>
              </w:rPr>
              <w:t>Participants critiqued the initial training modules as having limited information on telehealth privacy and advised improving the accessibility of</w:t>
            </w:r>
            <w:r w:rsidR="001469D4">
              <w:rPr>
                <w:rFonts w:ascii="Calibri" w:hAnsi="Calibri" w:cs="Calibri"/>
                <w:sz w:val="18"/>
                <w:szCs w:val="18"/>
              </w:rPr>
              <w:t xml:space="preserve"> the</w:t>
            </w:r>
            <w:r w:rsidRPr="009E5E91">
              <w:rPr>
                <w:rFonts w:ascii="Calibri" w:hAnsi="Calibri" w:cs="Calibri"/>
                <w:sz w:val="18"/>
                <w:szCs w:val="18"/>
              </w:rPr>
              <w:t xml:space="preserve"> modules design.</w:t>
            </w:r>
          </w:p>
        </w:tc>
      </w:tr>
    </w:tbl>
    <w:p w14:paraId="535AA249" w14:textId="6C71F9FF" w:rsidR="001B53B6" w:rsidRDefault="001B53B6" w:rsidP="001B53B6">
      <w:pPr>
        <w:rPr>
          <w:vanish/>
          <w:sz w:val="2"/>
          <w:szCs w:val="2"/>
        </w:rPr>
      </w:pPr>
    </w:p>
    <w:p w14:paraId="6DB31B74" w14:textId="5E7D2566" w:rsidR="001B53B6" w:rsidRDefault="001B53B6" w:rsidP="001B53B6">
      <w:pPr>
        <w:rPr>
          <w:vanish/>
          <w:sz w:val="44"/>
          <w:szCs w:val="44"/>
        </w:rPr>
      </w:pPr>
    </w:p>
    <w:p w14:paraId="0210AD39" w14:textId="54D21E26" w:rsidR="00E61B2C" w:rsidRDefault="00E61B2C" w:rsidP="001B53B6">
      <w:pPr>
        <w:rPr>
          <w:vanish/>
          <w:sz w:val="44"/>
          <w:szCs w:val="44"/>
        </w:rPr>
      </w:pPr>
    </w:p>
    <w:p w14:paraId="1BDB8BB9" w14:textId="508C029C" w:rsidR="00E61B2C" w:rsidRDefault="00E61B2C" w:rsidP="001B53B6">
      <w:pPr>
        <w:rPr>
          <w:vanish/>
          <w:sz w:val="44"/>
          <w:szCs w:val="44"/>
        </w:rPr>
      </w:pPr>
    </w:p>
    <w:p w14:paraId="264D02AD" w14:textId="736C5ED1" w:rsidR="00E61B2C" w:rsidRDefault="00E61B2C" w:rsidP="001B53B6">
      <w:pPr>
        <w:rPr>
          <w:vanish/>
          <w:sz w:val="44"/>
          <w:szCs w:val="44"/>
        </w:rPr>
      </w:pPr>
    </w:p>
    <w:p w14:paraId="1F7E6C11" w14:textId="500490A1" w:rsidR="00E61B2C" w:rsidRDefault="00E61B2C" w:rsidP="001B53B6">
      <w:pPr>
        <w:rPr>
          <w:vanish/>
          <w:sz w:val="44"/>
          <w:szCs w:val="44"/>
        </w:rPr>
      </w:pPr>
    </w:p>
    <w:p w14:paraId="5A2D6321" w14:textId="1A40BF62" w:rsidR="00E61B2C" w:rsidRDefault="00E61B2C" w:rsidP="001B53B6">
      <w:pPr>
        <w:rPr>
          <w:vanish/>
          <w:sz w:val="44"/>
          <w:szCs w:val="44"/>
        </w:rPr>
      </w:pPr>
    </w:p>
    <w:p w14:paraId="40FAD6A3" w14:textId="7209025B" w:rsidR="00E61B2C" w:rsidRDefault="00E61B2C" w:rsidP="001B53B6">
      <w:pPr>
        <w:rPr>
          <w:vanish/>
          <w:sz w:val="44"/>
          <w:szCs w:val="44"/>
        </w:rPr>
      </w:pPr>
    </w:p>
    <w:p w14:paraId="5EAC4069" w14:textId="112FF6F5" w:rsidR="00E61B2C" w:rsidRDefault="00E61B2C" w:rsidP="001B53B6">
      <w:pPr>
        <w:rPr>
          <w:vanish/>
          <w:sz w:val="44"/>
          <w:szCs w:val="44"/>
        </w:rPr>
      </w:pPr>
    </w:p>
    <w:p w14:paraId="652722D0" w14:textId="296F6FAA" w:rsidR="00E61B2C" w:rsidRPr="001B53B6" w:rsidRDefault="00E61B2C" w:rsidP="001B53B6">
      <w:pPr>
        <w:rPr>
          <w:sz w:val="2"/>
          <w:szCs w:val="2"/>
        </w:rPr>
      </w:pPr>
    </w:p>
    <w:sectPr w:rsidR="00E61B2C" w:rsidRPr="001B53B6" w:rsidSect="001B53B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209481" w14:textId="77777777" w:rsidR="00086974" w:rsidRDefault="00086974" w:rsidP="00155BAA">
      <w:pPr>
        <w:spacing w:after="0" w:line="240" w:lineRule="auto"/>
      </w:pPr>
      <w:r>
        <w:separator/>
      </w:r>
    </w:p>
  </w:endnote>
  <w:endnote w:type="continuationSeparator" w:id="0">
    <w:p w14:paraId="41FCC1AA" w14:textId="77777777" w:rsidR="00086974" w:rsidRDefault="00086974" w:rsidP="00155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0D161" w14:textId="77777777" w:rsidR="00086974" w:rsidRDefault="00086974" w:rsidP="00155BAA">
      <w:pPr>
        <w:spacing w:after="0" w:line="240" w:lineRule="auto"/>
      </w:pPr>
      <w:r>
        <w:separator/>
      </w:r>
    </w:p>
  </w:footnote>
  <w:footnote w:type="continuationSeparator" w:id="0">
    <w:p w14:paraId="3F5E9B82" w14:textId="77777777" w:rsidR="00086974" w:rsidRDefault="00086974" w:rsidP="00155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0NTMyNDEzNzQ1NTVW0lEKTi0uzszPAykwrAUAXs7mQiwAAAA="/>
  </w:docVars>
  <w:rsids>
    <w:rsidRoot w:val="00155BAA"/>
    <w:rsid w:val="00015E69"/>
    <w:rsid w:val="00035941"/>
    <w:rsid w:val="00042FB1"/>
    <w:rsid w:val="00086974"/>
    <w:rsid w:val="000F60EB"/>
    <w:rsid w:val="001469D4"/>
    <w:rsid w:val="00155BAA"/>
    <w:rsid w:val="001B53B6"/>
    <w:rsid w:val="00252E44"/>
    <w:rsid w:val="00276126"/>
    <w:rsid w:val="00295626"/>
    <w:rsid w:val="002966F3"/>
    <w:rsid w:val="00323C9A"/>
    <w:rsid w:val="00362E50"/>
    <w:rsid w:val="003F4E2F"/>
    <w:rsid w:val="0049205A"/>
    <w:rsid w:val="00537B17"/>
    <w:rsid w:val="005B0737"/>
    <w:rsid w:val="00617873"/>
    <w:rsid w:val="006A017B"/>
    <w:rsid w:val="006F587A"/>
    <w:rsid w:val="007C4A0E"/>
    <w:rsid w:val="0086310B"/>
    <w:rsid w:val="008645C7"/>
    <w:rsid w:val="00874469"/>
    <w:rsid w:val="00874521"/>
    <w:rsid w:val="008F2B48"/>
    <w:rsid w:val="009175C8"/>
    <w:rsid w:val="00962B0C"/>
    <w:rsid w:val="009911BE"/>
    <w:rsid w:val="009A2587"/>
    <w:rsid w:val="009E348A"/>
    <w:rsid w:val="009E5E91"/>
    <w:rsid w:val="00AA7DAC"/>
    <w:rsid w:val="00AC1313"/>
    <w:rsid w:val="00B75574"/>
    <w:rsid w:val="00B807F8"/>
    <w:rsid w:val="00BD5F9A"/>
    <w:rsid w:val="00C06F94"/>
    <w:rsid w:val="00C34DDB"/>
    <w:rsid w:val="00C4165A"/>
    <w:rsid w:val="00C51DEC"/>
    <w:rsid w:val="00C71D31"/>
    <w:rsid w:val="00CC6C79"/>
    <w:rsid w:val="00CF4E5A"/>
    <w:rsid w:val="00CF676E"/>
    <w:rsid w:val="00D20D26"/>
    <w:rsid w:val="00D447DF"/>
    <w:rsid w:val="00D50138"/>
    <w:rsid w:val="00D7032A"/>
    <w:rsid w:val="00D820D5"/>
    <w:rsid w:val="00E122B4"/>
    <w:rsid w:val="00E61B2C"/>
    <w:rsid w:val="00EC314F"/>
    <w:rsid w:val="00F85411"/>
    <w:rsid w:val="00FA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99AE6"/>
  <w15:chartTrackingRefBased/>
  <w15:docId w15:val="{9241A44E-076F-4993-A840-13A6AD06D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B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49205A"/>
    <w:pPr>
      <w:spacing w:line="360" w:lineRule="auto"/>
    </w:pPr>
    <w:rPr>
      <w:rFonts w:ascii="Arial" w:hAnsi="Arial"/>
      <w:sz w:val="24"/>
    </w:rPr>
  </w:style>
  <w:style w:type="character" w:customStyle="1" w:styleId="ThesisStyleChar">
    <w:name w:val="Thesis Style Char"/>
    <w:basedOn w:val="DefaultParagraphFont"/>
    <w:link w:val="ThesisStyle"/>
    <w:rsid w:val="0049205A"/>
    <w:rPr>
      <w:rFonts w:ascii="Arial" w:hAnsi="Arial"/>
      <w:sz w:val="24"/>
    </w:rPr>
  </w:style>
  <w:style w:type="paragraph" w:customStyle="1" w:styleId="TheseHeader1">
    <w:name w:val="These Header 1"/>
    <w:basedOn w:val="ThesisStyle"/>
    <w:link w:val="TheseHeader1Char"/>
    <w:qFormat/>
    <w:rsid w:val="0049205A"/>
    <w:pPr>
      <w:jc w:val="center"/>
    </w:pPr>
    <w:rPr>
      <w:b/>
      <w:sz w:val="28"/>
    </w:rPr>
  </w:style>
  <w:style w:type="character" w:customStyle="1" w:styleId="TheseHeader1Char">
    <w:name w:val="These Header 1 Char"/>
    <w:basedOn w:val="ThesisStyleChar"/>
    <w:link w:val="TheseHeader1"/>
    <w:rsid w:val="0049205A"/>
    <w:rPr>
      <w:rFonts w:ascii="Arial" w:hAnsi="Arial"/>
      <w:b/>
      <w:sz w:val="28"/>
    </w:rPr>
  </w:style>
  <w:style w:type="paragraph" w:customStyle="1" w:styleId="ThesisHeader2">
    <w:name w:val="Thesis Header 2"/>
    <w:basedOn w:val="NoSpacing"/>
    <w:link w:val="ThesisHeader2Char"/>
    <w:qFormat/>
    <w:rsid w:val="0049205A"/>
    <w:pPr>
      <w:spacing w:line="360" w:lineRule="auto"/>
    </w:pPr>
    <w:rPr>
      <w:sz w:val="24"/>
    </w:rPr>
  </w:style>
  <w:style w:type="character" w:customStyle="1" w:styleId="ThesisHeader2Char">
    <w:name w:val="Thesis Header 2 Char"/>
    <w:basedOn w:val="DefaultParagraphFont"/>
    <w:link w:val="ThesisHeader2"/>
    <w:rsid w:val="0049205A"/>
    <w:rPr>
      <w:sz w:val="24"/>
    </w:rPr>
  </w:style>
  <w:style w:type="paragraph" w:styleId="NoSpacing">
    <w:name w:val="No Spacing"/>
    <w:uiPriority w:val="1"/>
    <w:qFormat/>
    <w:rsid w:val="0049205A"/>
    <w:pPr>
      <w:spacing w:after="0" w:line="240" w:lineRule="auto"/>
    </w:pPr>
  </w:style>
  <w:style w:type="paragraph" w:customStyle="1" w:styleId="ThesisHeader3">
    <w:name w:val="Thesis Header 3"/>
    <w:basedOn w:val="ThesisStyle"/>
    <w:link w:val="ThesisHeader3Char"/>
    <w:qFormat/>
    <w:rsid w:val="0049205A"/>
    <w:pPr>
      <w:ind w:left="720"/>
    </w:pPr>
    <w:rPr>
      <w:b/>
    </w:rPr>
  </w:style>
  <w:style w:type="character" w:customStyle="1" w:styleId="ThesisHeader3Char">
    <w:name w:val="Thesis Header 3 Char"/>
    <w:basedOn w:val="DefaultParagraphFont"/>
    <w:link w:val="ThesisHeader3"/>
    <w:rsid w:val="0049205A"/>
    <w:rPr>
      <w:rFonts w:ascii="Arial" w:hAnsi="Arial"/>
      <w:b/>
      <w:sz w:val="24"/>
    </w:rPr>
  </w:style>
  <w:style w:type="paragraph" w:customStyle="1" w:styleId="Header4">
    <w:name w:val="Header 4"/>
    <w:basedOn w:val="Normal"/>
    <w:link w:val="Header4Char"/>
    <w:qFormat/>
    <w:rsid w:val="0049205A"/>
    <w:pPr>
      <w:spacing w:line="360" w:lineRule="auto"/>
      <w:ind w:left="720"/>
    </w:pPr>
    <w:rPr>
      <w:rFonts w:ascii="Arial" w:hAnsi="Arial"/>
      <w:sz w:val="24"/>
    </w:rPr>
  </w:style>
  <w:style w:type="character" w:customStyle="1" w:styleId="Header4Char">
    <w:name w:val="Header 4 Char"/>
    <w:basedOn w:val="DefaultParagraphFont"/>
    <w:link w:val="Header4"/>
    <w:rsid w:val="0049205A"/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155B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5B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55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BAA"/>
  </w:style>
  <w:style w:type="paragraph" w:styleId="Footer">
    <w:name w:val="footer"/>
    <w:basedOn w:val="Normal"/>
    <w:link w:val="FooterChar"/>
    <w:uiPriority w:val="99"/>
    <w:unhideWhenUsed/>
    <w:rsid w:val="00155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46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D919F118923E47AB4A5A63CAE71B77" ma:contentTypeVersion="18" ma:contentTypeDescription="Create a new document." ma:contentTypeScope="" ma:versionID="84205edff152feac5631df8f085ecca6">
  <xsd:schema xmlns:xsd="http://www.w3.org/2001/XMLSchema" xmlns:xs="http://www.w3.org/2001/XMLSchema" xmlns:p="http://schemas.microsoft.com/office/2006/metadata/properties" xmlns:ns3="4243981d-b2f7-41da-b158-3aec631dfa51" xmlns:ns4="6936798a-8562-4e28-ab36-099888eabca4" targetNamespace="http://schemas.microsoft.com/office/2006/metadata/properties" ma:root="true" ma:fieldsID="131b41c21c1d4d5b9a63956c33031365" ns3:_="" ns4:_="">
    <xsd:import namespace="4243981d-b2f7-41da-b158-3aec631dfa51"/>
    <xsd:import namespace="6936798a-8562-4e28-ab36-099888eab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3981d-b2f7-41da-b158-3aec631df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36798a-8562-4e28-ab36-099888eab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43981d-b2f7-41da-b158-3aec631dfa51" xsi:nil="true"/>
  </documentManagement>
</p:properties>
</file>

<file path=customXml/itemProps1.xml><?xml version="1.0" encoding="utf-8"?>
<ds:datastoreItem xmlns:ds="http://schemas.openxmlformats.org/officeDocument/2006/customXml" ds:itemID="{90A37948-1F37-4209-BEF8-B24E0E6E84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6B0821-8478-4FA8-B9F1-99F81634F2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3981d-b2f7-41da-b158-3aec631dfa51"/>
    <ds:schemaRef ds:uri="6936798a-8562-4e28-ab36-099888eab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5BE870-0B7E-452F-A8A3-305A113DD8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C7C725-7693-44E6-8789-F4C40899EAD0}">
  <ds:schemaRefs>
    <ds:schemaRef ds:uri="http://schemas.microsoft.com/office/2006/metadata/properties"/>
    <ds:schemaRef ds:uri="http://schemas.microsoft.com/office/infopath/2007/PartnerControls"/>
    <ds:schemaRef ds:uri="4243981d-b2f7-41da-b158-3aec631dfa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758</Words>
  <Characters>1002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Galvin</dc:creator>
  <cp:keywords/>
  <dc:description/>
  <cp:lastModifiedBy>Emer Galvin</cp:lastModifiedBy>
  <cp:revision>18</cp:revision>
  <dcterms:created xsi:type="dcterms:W3CDTF">2024-05-08T10:55:00Z</dcterms:created>
  <dcterms:modified xsi:type="dcterms:W3CDTF">2024-07-30T14:09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D919F118923E47AB4A5A63CAE71B77</vt:lpwstr>
  </property>
</Properties>
</file>